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BD581" w14:textId="1CFE99EE" w:rsidR="00A87B1F" w:rsidRDefault="008D5508">
      <w:r>
        <w:rPr>
          <w:rFonts w:ascii="Times New Roman" w:hAnsi="Times New Roman" w:cs="Times New Roman"/>
          <w:sz w:val="24"/>
          <w:szCs w:val="24"/>
        </w:rPr>
        <w:t xml:space="preserve">© </w:t>
      </w:r>
      <w:r w:rsidR="00A87B1F" w:rsidRPr="00E56E98">
        <w:rPr>
          <w:rFonts w:ascii="Times New Roman" w:hAnsi="Times New Roman" w:cs="Times New Roman"/>
          <w:sz w:val="24"/>
          <w:szCs w:val="24"/>
        </w:rPr>
        <w:t>Thornton et al’s Revised Interinstitutional System Ideal Types (Thornton et al., 2012)</w:t>
      </w:r>
      <w:r w:rsidR="00BC615D">
        <w:rPr>
          <w:rFonts w:ascii="Times New Roman" w:hAnsi="Times New Roman" w:cs="Times New Roman"/>
          <w:sz w:val="24"/>
          <w:szCs w:val="24"/>
        </w:rPr>
        <w:t>. Reproduced with permission of the Licensor through PLSclear.</w:t>
      </w:r>
    </w:p>
    <w:p w14:paraId="3B7B1A22" w14:textId="262C086C" w:rsidR="00D95D02" w:rsidRDefault="00291BA1">
      <w:r w:rsidRPr="00AC4711">
        <w:rPr>
          <w:noProof/>
          <w:lang w:eastAsia="en-AU"/>
        </w:rPr>
        <w:drawing>
          <wp:inline distT="0" distB="0" distL="0" distR="0" wp14:anchorId="0A2933ED" wp14:editId="67F9EDC3">
            <wp:extent cx="8679517" cy="4533900"/>
            <wp:effectExtent l="0" t="0" r="7620" b="0"/>
            <wp:docPr id="3" name="Picture 3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86604" cy="4537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5D02" w:rsidSect="00291B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A1"/>
    <w:rsid w:val="000B01FA"/>
    <w:rsid w:val="00291BA1"/>
    <w:rsid w:val="008D5508"/>
    <w:rsid w:val="00A87B1F"/>
    <w:rsid w:val="00BC615D"/>
    <w:rsid w:val="00D9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986F"/>
  <w15:chartTrackingRefBased/>
  <w15:docId w15:val="{3B9B7151-D35A-4917-9EB3-E51337621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nsfield</dc:creator>
  <cp:keywords/>
  <dc:description/>
  <cp:lastModifiedBy>Robyn Mansfield</cp:lastModifiedBy>
  <cp:revision>5</cp:revision>
  <dcterms:created xsi:type="dcterms:W3CDTF">2022-03-09T23:29:00Z</dcterms:created>
  <dcterms:modified xsi:type="dcterms:W3CDTF">2022-11-14T04:36:00Z</dcterms:modified>
</cp:coreProperties>
</file>